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7C9FD" w14:textId="1208BF87" w:rsidR="00C600BD" w:rsidRPr="00EB6E16" w:rsidRDefault="00D402AD" w:rsidP="00FE2DFC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B6E16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Table S1.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Clinical and sociodemogra</w:t>
      </w:r>
      <w:r w:rsidR="00D873F0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hic characteristics of the </w:t>
      </w:r>
      <w:r w:rsidR="00137037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onvicted</w:t>
      </w:r>
      <w:r w:rsidR="006D1EC7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offenders</w:t>
      </w:r>
      <w:r w:rsidR="008C5ADC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. </w:t>
      </w:r>
    </w:p>
    <w:p w14:paraId="2E2F73E7" w14:textId="77777777" w:rsidR="00C16A79" w:rsidRPr="00EB6E16" w:rsidRDefault="00D402AD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</w:p>
    <w:tbl>
      <w:tblPr>
        <w:tblStyle w:val="TableGrid"/>
        <w:tblW w:w="8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598"/>
        <w:gridCol w:w="1477"/>
        <w:gridCol w:w="1938"/>
        <w:gridCol w:w="866"/>
        <w:gridCol w:w="1276"/>
        <w:gridCol w:w="646"/>
        <w:gridCol w:w="730"/>
        <w:gridCol w:w="291"/>
      </w:tblGrid>
      <w:tr w:rsidR="00EB6E16" w:rsidRPr="00EB6E16" w14:paraId="1FB27926" w14:textId="39E2AA40" w:rsidTr="006C48A6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239EDFA2" w14:textId="5BB189D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1D2BB5D4" w14:textId="4612400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7F4C9B53" w14:textId="49C0672C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4EF49B4F" w14:textId="452E5003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edication 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EAFAE97" w14:textId="02A98F7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SRP Primary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FAD8EE" w14:textId="40FFD0C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SRP Secondary Scor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01249A99" w14:textId="011F347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Q Scor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599321D3" w14:textId="451CE90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CL-R Score</w:t>
            </w:r>
          </w:p>
        </w:tc>
        <w:tc>
          <w:tcPr>
            <w:tcW w:w="291" w:type="dxa"/>
            <w:tcBorders>
              <w:top w:val="single" w:sz="4" w:space="0" w:color="auto"/>
              <w:bottom w:val="single" w:sz="4" w:space="0" w:color="auto"/>
            </w:tcBorders>
          </w:tcPr>
          <w:p w14:paraId="47AA28F9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5CB1D417" w14:textId="65F2BC7C" w:rsidTr="006C48A6">
        <w:tc>
          <w:tcPr>
            <w:tcW w:w="856" w:type="dxa"/>
            <w:tcBorders>
              <w:top w:val="single" w:sz="4" w:space="0" w:color="auto"/>
            </w:tcBorders>
          </w:tcPr>
          <w:p w14:paraId="2A65ED01" w14:textId="02573AD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355B64C7" w14:textId="1C05F4A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62250570" w14:textId="7EBAD875" w:rsidR="006C48A6" w:rsidRPr="00EB6E16" w:rsidRDefault="002B074C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 xml:space="preserve">AA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>BP,</w:t>
            </w: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 xml:space="preserve">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 xml:space="preserve">HC, </w:t>
            </w: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i-FI"/>
              </w:rPr>
              <w:t>SA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D5FCDF3" w14:textId="28F26C79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droxyzine, Fluoxetine, </w:t>
            </w:r>
          </w:p>
          <w:p w14:paraId="45F84952" w14:textId="568B12CE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tiapine (stopped 2 days before)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5703228" w14:textId="3B7E374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5AAE91" w14:textId="23A2749F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10614EA1" w14:textId="50654399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337FB31" w14:textId="653262B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91" w:type="dxa"/>
            <w:tcBorders>
              <w:top w:val="single" w:sz="4" w:space="0" w:color="auto"/>
            </w:tcBorders>
          </w:tcPr>
          <w:p w14:paraId="2C35CDB2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50111542" w14:textId="2720E7AD" w:rsidTr="006C48A6">
        <w:tc>
          <w:tcPr>
            <w:tcW w:w="856" w:type="dxa"/>
          </w:tcPr>
          <w:p w14:paraId="75E3CD1F" w14:textId="2EE0129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8" w:type="dxa"/>
          </w:tcPr>
          <w:p w14:paraId="3C9736E1" w14:textId="4558B7A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477" w:type="dxa"/>
          </w:tcPr>
          <w:p w14:paraId="7EF6F70F" w14:textId="147F956D" w:rsidR="006C48A6" w:rsidRPr="00EB6E16" w:rsidRDefault="002B074C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, APD, HCV</w:t>
            </w: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A</w:t>
            </w:r>
          </w:p>
        </w:tc>
        <w:tc>
          <w:tcPr>
            <w:tcW w:w="1938" w:type="dxa"/>
          </w:tcPr>
          <w:p w14:paraId="6405B41E" w14:textId="566B6E23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vothyroxine, Amitriptyline </w:t>
            </w:r>
          </w:p>
        </w:tc>
        <w:tc>
          <w:tcPr>
            <w:tcW w:w="866" w:type="dxa"/>
          </w:tcPr>
          <w:p w14:paraId="094BF6EA" w14:textId="3CD1638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5EB0412" w14:textId="47E3F794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6" w:type="dxa"/>
          </w:tcPr>
          <w:p w14:paraId="53C3FBB2" w14:textId="27D52D6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30" w:type="dxa"/>
          </w:tcPr>
          <w:p w14:paraId="101AB6DC" w14:textId="0012293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91" w:type="dxa"/>
          </w:tcPr>
          <w:p w14:paraId="3464B2A9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6ADE94A1" w14:textId="1626DCEE" w:rsidTr="006C48A6">
        <w:tc>
          <w:tcPr>
            <w:tcW w:w="856" w:type="dxa"/>
          </w:tcPr>
          <w:p w14:paraId="686C4B3C" w14:textId="3FB49CC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8" w:type="dxa"/>
          </w:tcPr>
          <w:p w14:paraId="188ED86B" w14:textId="6CD88C56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77" w:type="dxa"/>
          </w:tcPr>
          <w:p w14:paraId="7E0AE47B" w14:textId="07AC796C" w:rsidR="006C48A6" w:rsidRPr="00EB6E16" w:rsidRDefault="002B074C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, APD, HCV, PD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938" w:type="dxa"/>
          </w:tcPr>
          <w:p w14:paraId="22115DF7" w14:textId="11D34A08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talopram, Buspirone, Propranolol </w:t>
            </w:r>
          </w:p>
        </w:tc>
        <w:tc>
          <w:tcPr>
            <w:tcW w:w="866" w:type="dxa"/>
          </w:tcPr>
          <w:p w14:paraId="7E2CDCB5" w14:textId="7109090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14:paraId="5387699A" w14:textId="5C8A12D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46" w:type="dxa"/>
          </w:tcPr>
          <w:p w14:paraId="10EAF109" w14:textId="0A0AEBA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30" w:type="dxa"/>
          </w:tcPr>
          <w:p w14:paraId="55E35186" w14:textId="209BB7E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91" w:type="dxa"/>
          </w:tcPr>
          <w:p w14:paraId="6BF660A3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0CD2D0BF" w14:textId="65E646AC" w:rsidTr="006C48A6">
        <w:tc>
          <w:tcPr>
            <w:tcW w:w="856" w:type="dxa"/>
          </w:tcPr>
          <w:p w14:paraId="0A6DD218" w14:textId="1053ACB4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8" w:type="dxa"/>
          </w:tcPr>
          <w:p w14:paraId="50CD6855" w14:textId="4A995E1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477" w:type="dxa"/>
          </w:tcPr>
          <w:p w14:paraId="3C7B740A" w14:textId="3DFF1DF0" w:rsidR="006C48A6" w:rsidRPr="00EB6E16" w:rsidRDefault="005667B0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, ADHD, APD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A </w:t>
            </w:r>
          </w:p>
        </w:tc>
        <w:tc>
          <w:tcPr>
            <w:tcW w:w="1938" w:type="dxa"/>
          </w:tcPr>
          <w:p w14:paraId="6DD51560" w14:textId="73BB5A4B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droxyzine, Melatonin </w:t>
            </w:r>
          </w:p>
        </w:tc>
        <w:tc>
          <w:tcPr>
            <w:tcW w:w="866" w:type="dxa"/>
          </w:tcPr>
          <w:p w14:paraId="3F0C7E4F" w14:textId="2613F1C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14:paraId="305F24A7" w14:textId="1285A11F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46" w:type="dxa"/>
          </w:tcPr>
          <w:p w14:paraId="13F0DDB6" w14:textId="615BEB8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0" w:type="dxa"/>
          </w:tcPr>
          <w:p w14:paraId="3C9A43FA" w14:textId="202DB12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91" w:type="dxa"/>
          </w:tcPr>
          <w:p w14:paraId="4E321F42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7CE9C3AA" w14:textId="73E5FA98" w:rsidTr="006C48A6">
        <w:tc>
          <w:tcPr>
            <w:tcW w:w="856" w:type="dxa"/>
          </w:tcPr>
          <w:p w14:paraId="6BABDB80" w14:textId="09CDD77C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98" w:type="dxa"/>
          </w:tcPr>
          <w:p w14:paraId="0BC35A25" w14:textId="2E4774B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77" w:type="dxa"/>
          </w:tcPr>
          <w:p w14:paraId="7490E9E2" w14:textId="192C7966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D</w:t>
            </w:r>
            <w:r w:rsidR="005667B0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A</w:t>
            </w:r>
          </w:p>
          <w:p w14:paraId="3B0CB6F0" w14:textId="7777777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</w:tcPr>
          <w:p w14:paraId="6C6ADACD" w14:textId="3DBF5876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latonin, Hydroxyzine, </w:t>
            </w:r>
          </w:p>
          <w:p w14:paraId="420ED696" w14:textId="6E8969FE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citalopram*, Quetiapine*, Levomepromazine* (*stopped 3 days before)</w:t>
            </w:r>
          </w:p>
        </w:tc>
        <w:tc>
          <w:tcPr>
            <w:tcW w:w="866" w:type="dxa"/>
          </w:tcPr>
          <w:p w14:paraId="57D50BE6" w14:textId="12752D34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276" w:type="dxa"/>
          </w:tcPr>
          <w:p w14:paraId="272881EA" w14:textId="582004DF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46" w:type="dxa"/>
          </w:tcPr>
          <w:p w14:paraId="489D3398" w14:textId="2EB1121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30" w:type="dxa"/>
          </w:tcPr>
          <w:p w14:paraId="30BD7C0B" w14:textId="1A7654B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91" w:type="dxa"/>
          </w:tcPr>
          <w:p w14:paraId="58CB8E55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3856A5D5" w14:textId="14202920" w:rsidTr="006C48A6">
        <w:tc>
          <w:tcPr>
            <w:tcW w:w="856" w:type="dxa"/>
          </w:tcPr>
          <w:p w14:paraId="42F989C9" w14:textId="0C65C70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98" w:type="dxa"/>
          </w:tcPr>
          <w:p w14:paraId="62522B17" w14:textId="5800AFB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477" w:type="dxa"/>
          </w:tcPr>
          <w:p w14:paraId="449BAC0B" w14:textId="7669755D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938" w:type="dxa"/>
          </w:tcPr>
          <w:p w14:paraId="50E5FCA8" w14:textId="0216504A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66" w:type="dxa"/>
          </w:tcPr>
          <w:p w14:paraId="79B93631" w14:textId="0DFE93E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7BA3D54A" w14:textId="2950B33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46" w:type="dxa"/>
          </w:tcPr>
          <w:p w14:paraId="5FEF19A3" w14:textId="53E8A91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30" w:type="dxa"/>
          </w:tcPr>
          <w:p w14:paraId="7247723F" w14:textId="51D127C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91" w:type="dxa"/>
          </w:tcPr>
          <w:p w14:paraId="30D666B9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47A8B76F" w14:textId="2C2FA698" w:rsidTr="006C48A6">
        <w:tc>
          <w:tcPr>
            <w:tcW w:w="856" w:type="dxa"/>
          </w:tcPr>
          <w:p w14:paraId="4E56D211" w14:textId="0726502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98" w:type="dxa"/>
          </w:tcPr>
          <w:p w14:paraId="03C76691" w14:textId="1D8A9FB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477" w:type="dxa"/>
          </w:tcPr>
          <w:p w14:paraId="34C0A697" w14:textId="65EB1732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, APD</w:t>
            </w:r>
            <w:r w:rsidR="005667B0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A</w:t>
            </w:r>
          </w:p>
        </w:tc>
        <w:tc>
          <w:tcPr>
            <w:tcW w:w="1938" w:type="dxa"/>
          </w:tcPr>
          <w:p w14:paraId="5A417BCA" w14:textId="1CEE0540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66" w:type="dxa"/>
          </w:tcPr>
          <w:p w14:paraId="0DB68E1D" w14:textId="133285A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14:paraId="75CDBBD0" w14:textId="7A2C3A7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46" w:type="dxa"/>
          </w:tcPr>
          <w:p w14:paraId="01BA7B16" w14:textId="75AE507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30" w:type="dxa"/>
          </w:tcPr>
          <w:p w14:paraId="5A2AB709" w14:textId="72B76C16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91" w:type="dxa"/>
          </w:tcPr>
          <w:p w14:paraId="3B16D176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695BDDBD" w14:textId="756E7734" w:rsidTr="006C48A6">
        <w:tc>
          <w:tcPr>
            <w:tcW w:w="856" w:type="dxa"/>
          </w:tcPr>
          <w:p w14:paraId="679B8369" w14:textId="669AC81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98" w:type="dxa"/>
          </w:tcPr>
          <w:p w14:paraId="1DE75325" w14:textId="4438154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477" w:type="dxa"/>
          </w:tcPr>
          <w:p w14:paraId="39817726" w14:textId="1341015D" w:rsidR="006C48A6" w:rsidRPr="00EB6E16" w:rsidRDefault="00B16907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D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D, </w:t>
            </w: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938" w:type="dxa"/>
          </w:tcPr>
          <w:p w14:paraId="585E5DD9" w14:textId="32CDC20C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zine</w:t>
            </w:r>
          </w:p>
        </w:tc>
        <w:tc>
          <w:tcPr>
            <w:tcW w:w="866" w:type="dxa"/>
          </w:tcPr>
          <w:p w14:paraId="767CAFE3" w14:textId="4C4CDF6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14:paraId="6D54585C" w14:textId="077F949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46" w:type="dxa"/>
          </w:tcPr>
          <w:p w14:paraId="1D020345" w14:textId="45CEF8B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30" w:type="dxa"/>
          </w:tcPr>
          <w:p w14:paraId="299D1D65" w14:textId="6A10AE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91" w:type="dxa"/>
          </w:tcPr>
          <w:p w14:paraId="29DFEFD7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2D776B3F" w14:textId="0F00DEF4" w:rsidTr="006C48A6">
        <w:tc>
          <w:tcPr>
            <w:tcW w:w="856" w:type="dxa"/>
          </w:tcPr>
          <w:p w14:paraId="674ADD2A" w14:textId="31108E8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98" w:type="dxa"/>
          </w:tcPr>
          <w:p w14:paraId="0F364FEC" w14:textId="23E8EC7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477" w:type="dxa"/>
          </w:tcPr>
          <w:p w14:paraId="7EF2C02B" w14:textId="71ED56E6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, APD</w:t>
            </w:r>
            <w:r w:rsidR="00B16907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HCV, SA</w:t>
            </w:r>
          </w:p>
          <w:p w14:paraId="35C07CB8" w14:textId="7777777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</w:tcPr>
          <w:p w14:paraId="1B91C010" w14:textId="53969985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zine</w:t>
            </w:r>
          </w:p>
        </w:tc>
        <w:tc>
          <w:tcPr>
            <w:tcW w:w="866" w:type="dxa"/>
          </w:tcPr>
          <w:p w14:paraId="19D1C4FB" w14:textId="0D31B04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3259E3B3" w14:textId="5649654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46" w:type="dxa"/>
          </w:tcPr>
          <w:p w14:paraId="6128DC3D" w14:textId="40B6094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0" w:type="dxa"/>
          </w:tcPr>
          <w:p w14:paraId="31900E7B" w14:textId="7144381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91" w:type="dxa"/>
          </w:tcPr>
          <w:p w14:paraId="2F75F3EF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3708673A" w14:textId="5B1BE1A1" w:rsidTr="006C48A6">
        <w:tc>
          <w:tcPr>
            <w:tcW w:w="856" w:type="dxa"/>
          </w:tcPr>
          <w:p w14:paraId="4FF853DA" w14:textId="35542A2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98" w:type="dxa"/>
          </w:tcPr>
          <w:p w14:paraId="49D79875" w14:textId="26D2741C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77" w:type="dxa"/>
          </w:tcPr>
          <w:p w14:paraId="4A0D7FF5" w14:textId="114400C8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D</w:t>
            </w:r>
            <w:r w:rsidR="00B16907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AD, SA</w:t>
            </w:r>
          </w:p>
        </w:tc>
        <w:tc>
          <w:tcPr>
            <w:tcW w:w="1938" w:type="dxa"/>
          </w:tcPr>
          <w:p w14:paraId="5BE5576B" w14:textId="544BDE82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rtazapine (stopped 1 day before)</w:t>
            </w:r>
          </w:p>
          <w:p w14:paraId="04EEB67D" w14:textId="7777777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</w:tcPr>
          <w:p w14:paraId="54243406" w14:textId="3B22DED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1D8EF5BB" w14:textId="4A8C694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46" w:type="dxa"/>
          </w:tcPr>
          <w:p w14:paraId="5104A838" w14:textId="6F98F78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30" w:type="dxa"/>
          </w:tcPr>
          <w:p w14:paraId="07BE1ADD" w14:textId="7796032C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91" w:type="dxa"/>
          </w:tcPr>
          <w:p w14:paraId="57ABB41B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75294A5D" w14:textId="712948BF" w:rsidTr="006C48A6">
        <w:tc>
          <w:tcPr>
            <w:tcW w:w="856" w:type="dxa"/>
          </w:tcPr>
          <w:p w14:paraId="1949B889" w14:textId="2125130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98" w:type="dxa"/>
          </w:tcPr>
          <w:p w14:paraId="75452250" w14:textId="2066ADE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77" w:type="dxa"/>
          </w:tcPr>
          <w:p w14:paraId="32F8C201" w14:textId="0443EE18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, APD</w:t>
            </w:r>
            <w:r w:rsidR="00B16907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P, HCV, SA</w:t>
            </w:r>
          </w:p>
        </w:tc>
        <w:tc>
          <w:tcPr>
            <w:tcW w:w="1938" w:type="dxa"/>
          </w:tcPr>
          <w:p w14:paraId="3A7C6CCD" w14:textId="7777777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latonin, </w:t>
            </w:r>
          </w:p>
          <w:p w14:paraId="23F25F43" w14:textId="268F9D11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spirone*, Quetiapine* (*stopped 11 days before)</w:t>
            </w:r>
          </w:p>
        </w:tc>
        <w:tc>
          <w:tcPr>
            <w:tcW w:w="866" w:type="dxa"/>
          </w:tcPr>
          <w:p w14:paraId="0F3512D0" w14:textId="5C3C200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276" w:type="dxa"/>
          </w:tcPr>
          <w:p w14:paraId="0F5201C2" w14:textId="1B7779FC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46" w:type="dxa"/>
          </w:tcPr>
          <w:p w14:paraId="7D19D178" w14:textId="1027B27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30" w:type="dxa"/>
          </w:tcPr>
          <w:p w14:paraId="60CEF6D9" w14:textId="3AB6424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91" w:type="dxa"/>
          </w:tcPr>
          <w:p w14:paraId="57D8B887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2AA97078" w14:textId="302BF7AC" w:rsidTr="006C48A6">
        <w:tc>
          <w:tcPr>
            <w:tcW w:w="856" w:type="dxa"/>
          </w:tcPr>
          <w:p w14:paraId="136A2DD8" w14:textId="5324AEF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98" w:type="dxa"/>
          </w:tcPr>
          <w:p w14:paraId="5EF49FDC" w14:textId="6F28631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477" w:type="dxa"/>
          </w:tcPr>
          <w:p w14:paraId="384C9848" w14:textId="497E6861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, APD</w:t>
            </w:r>
            <w:r w:rsidR="00AC1109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BP, SA</w:t>
            </w:r>
          </w:p>
          <w:p w14:paraId="476944CA" w14:textId="7777777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</w:tcPr>
          <w:p w14:paraId="7CB9A4B5" w14:textId="7777777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tiapine, Propranolol, Amitriptyline, Hydroxyzine,</w:t>
            </w:r>
          </w:p>
          <w:p w14:paraId="15451518" w14:textId="7777777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6" w:type="dxa"/>
          </w:tcPr>
          <w:p w14:paraId="0A5B12D1" w14:textId="5A0E3559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14:paraId="012E349D" w14:textId="09E1A94F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46" w:type="dxa"/>
          </w:tcPr>
          <w:p w14:paraId="43CE080D" w14:textId="6A773A29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30" w:type="dxa"/>
          </w:tcPr>
          <w:p w14:paraId="3BB59570" w14:textId="0F9DB1D3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1" w:type="dxa"/>
          </w:tcPr>
          <w:p w14:paraId="21C95927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1737F25C" w14:textId="446DF493" w:rsidTr="006C48A6">
        <w:tc>
          <w:tcPr>
            <w:tcW w:w="856" w:type="dxa"/>
          </w:tcPr>
          <w:p w14:paraId="75CBEBFD" w14:textId="45908B9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98" w:type="dxa"/>
          </w:tcPr>
          <w:p w14:paraId="691D7855" w14:textId="663A77A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77" w:type="dxa"/>
          </w:tcPr>
          <w:p w14:paraId="65D21C44" w14:textId="3BA520C1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</w:t>
            </w:r>
            <w:r w:rsidR="00826499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A</w:t>
            </w:r>
          </w:p>
        </w:tc>
        <w:tc>
          <w:tcPr>
            <w:tcW w:w="1938" w:type="dxa"/>
          </w:tcPr>
          <w:p w14:paraId="1569CCDE" w14:textId="3495FF66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tiapine, Amitriptyline</w:t>
            </w:r>
          </w:p>
        </w:tc>
        <w:tc>
          <w:tcPr>
            <w:tcW w:w="866" w:type="dxa"/>
          </w:tcPr>
          <w:p w14:paraId="4F24A543" w14:textId="2FBBA2F3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D9EB89E" w14:textId="4C67201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6" w:type="dxa"/>
          </w:tcPr>
          <w:p w14:paraId="70184545" w14:textId="2B45F336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0" w:type="dxa"/>
          </w:tcPr>
          <w:p w14:paraId="6DA67CC5" w14:textId="5217A4C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91" w:type="dxa"/>
          </w:tcPr>
          <w:p w14:paraId="494C8936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52D08F05" w14:textId="1838C658" w:rsidTr="006C48A6">
        <w:tc>
          <w:tcPr>
            <w:tcW w:w="856" w:type="dxa"/>
          </w:tcPr>
          <w:p w14:paraId="4A2E9752" w14:textId="2230D044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98" w:type="dxa"/>
          </w:tcPr>
          <w:p w14:paraId="7DF23C5A" w14:textId="6DD74F93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77" w:type="dxa"/>
          </w:tcPr>
          <w:p w14:paraId="53161EDD" w14:textId="1B45AF1B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938" w:type="dxa"/>
          </w:tcPr>
          <w:p w14:paraId="5F183849" w14:textId="4B03239D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66" w:type="dxa"/>
          </w:tcPr>
          <w:p w14:paraId="27CFB4FC" w14:textId="185504B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296B8963" w14:textId="08641A6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46" w:type="dxa"/>
          </w:tcPr>
          <w:p w14:paraId="507E27C7" w14:textId="2BD1ED2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30" w:type="dxa"/>
          </w:tcPr>
          <w:p w14:paraId="4DEBD708" w14:textId="6E265B0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91" w:type="dxa"/>
          </w:tcPr>
          <w:p w14:paraId="551DDCC2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48797CB9" w14:textId="75AAE08E" w:rsidTr="006C48A6">
        <w:tc>
          <w:tcPr>
            <w:tcW w:w="856" w:type="dxa"/>
          </w:tcPr>
          <w:p w14:paraId="3D65145B" w14:textId="0EA69DC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98" w:type="dxa"/>
          </w:tcPr>
          <w:p w14:paraId="22684874" w14:textId="52089BCE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77" w:type="dxa"/>
          </w:tcPr>
          <w:p w14:paraId="4373BCA1" w14:textId="3EF75A7E" w:rsidR="006C48A6" w:rsidRPr="00EB6E16" w:rsidRDefault="00826499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,</w:t>
            </w: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PD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P, MAD, </w:t>
            </w: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938" w:type="dxa"/>
          </w:tcPr>
          <w:p w14:paraId="27329150" w14:textId="25DCCD39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zine, Buspirone, Risperidone, Atomoxetine</w:t>
            </w:r>
          </w:p>
        </w:tc>
        <w:tc>
          <w:tcPr>
            <w:tcW w:w="866" w:type="dxa"/>
          </w:tcPr>
          <w:p w14:paraId="6266AB6F" w14:textId="43B7AA6C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F46A5D7" w14:textId="7811BD0F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6" w:type="dxa"/>
          </w:tcPr>
          <w:p w14:paraId="400E6CB6" w14:textId="5B8EE1C2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0" w:type="dxa"/>
          </w:tcPr>
          <w:p w14:paraId="6873035F" w14:textId="1377AC5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1" w:type="dxa"/>
          </w:tcPr>
          <w:p w14:paraId="37759EDF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2E9DCF09" w14:textId="365CB172" w:rsidTr="006C48A6">
        <w:tc>
          <w:tcPr>
            <w:tcW w:w="856" w:type="dxa"/>
          </w:tcPr>
          <w:p w14:paraId="247707D0" w14:textId="6C4BAE6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98" w:type="dxa"/>
          </w:tcPr>
          <w:p w14:paraId="3C2FDFD5" w14:textId="7C0D36A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477" w:type="dxa"/>
          </w:tcPr>
          <w:p w14:paraId="1F8E3EDB" w14:textId="19742D12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, APD</w:t>
            </w:r>
            <w:r w:rsidR="00826499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A</w:t>
            </w:r>
          </w:p>
        </w:tc>
        <w:tc>
          <w:tcPr>
            <w:tcW w:w="1938" w:type="dxa"/>
          </w:tcPr>
          <w:p w14:paraId="014484EA" w14:textId="69FF6CC1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latonin, Hydroxyzine, Propranolol, </w:t>
            </w:r>
          </w:p>
          <w:p w14:paraId="1B28CE80" w14:textId="46104778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tiapine (stopped 1 day before)</w:t>
            </w:r>
          </w:p>
        </w:tc>
        <w:tc>
          <w:tcPr>
            <w:tcW w:w="866" w:type="dxa"/>
          </w:tcPr>
          <w:p w14:paraId="7A489DB3" w14:textId="7928F5B6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276" w:type="dxa"/>
          </w:tcPr>
          <w:p w14:paraId="08D27875" w14:textId="2FF75AC8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46" w:type="dxa"/>
          </w:tcPr>
          <w:p w14:paraId="713CE562" w14:textId="118B44BB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30" w:type="dxa"/>
          </w:tcPr>
          <w:p w14:paraId="56DC7D06" w14:textId="046D540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91" w:type="dxa"/>
          </w:tcPr>
          <w:p w14:paraId="1D10337D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009572A2" w14:textId="11940A6B" w:rsidTr="006C48A6">
        <w:tc>
          <w:tcPr>
            <w:tcW w:w="856" w:type="dxa"/>
          </w:tcPr>
          <w:p w14:paraId="3B7FCD9F" w14:textId="5BF0968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98" w:type="dxa"/>
          </w:tcPr>
          <w:p w14:paraId="6E14F0C5" w14:textId="1C35871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77" w:type="dxa"/>
          </w:tcPr>
          <w:p w14:paraId="49DB3DA8" w14:textId="49E9FBA5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, APD</w:t>
            </w:r>
            <w:r w:rsidR="003B12D8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HCV, SA</w:t>
            </w:r>
          </w:p>
        </w:tc>
        <w:tc>
          <w:tcPr>
            <w:tcW w:w="1938" w:type="dxa"/>
          </w:tcPr>
          <w:p w14:paraId="3AD33125" w14:textId="2D087980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atonin</w:t>
            </w:r>
          </w:p>
        </w:tc>
        <w:tc>
          <w:tcPr>
            <w:tcW w:w="866" w:type="dxa"/>
          </w:tcPr>
          <w:p w14:paraId="24C889CD" w14:textId="35901996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9665A41" w14:textId="7432677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6" w:type="dxa"/>
          </w:tcPr>
          <w:p w14:paraId="457D39F8" w14:textId="4CB7D6C9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30" w:type="dxa"/>
          </w:tcPr>
          <w:p w14:paraId="5494F368" w14:textId="4838C8D4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91" w:type="dxa"/>
          </w:tcPr>
          <w:p w14:paraId="776073B3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7A86AA50" w14:textId="4A438925" w:rsidTr="006C48A6">
        <w:tc>
          <w:tcPr>
            <w:tcW w:w="856" w:type="dxa"/>
          </w:tcPr>
          <w:p w14:paraId="5BD691B7" w14:textId="653C3CDC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98" w:type="dxa"/>
          </w:tcPr>
          <w:p w14:paraId="2835D05B" w14:textId="05D2B54F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477" w:type="dxa"/>
          </w:tcPr>
          <w:p w14:paraId="77CF3E09" w14:textId="77D9A075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, APD</w:t>
            </w:r>
            <w:r w:rsidR="003B12D8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SA</w:t>
            </w:r>
          </w:p>
        </w:tc>
        <w:tc>
          <w:tcPr>
            <w:tcW w:w="1938" w:type="dxa"/>
          </w:tcPr>
          <w:p w14:paraId="5EBBE896" w14:textId="76BCA947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droxyzine, Cetirizine, Melatonin, Amitriptyline, Mirtazapine, Venlafaxine</w:t>
            </w:r>
          </w:p>
        </w:tc>
        <w:tc>
          <w:tcPr>
            <w:tcW w:w="866" w:type="dxa"/>
          </w:tcPr>
          <w:p w14:paraId="15909C7D" w14:textId="19988406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14:paraId="227AD09C" w14:textId="3D2F1F99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46" w:type="dxa"/>
          </w:tcPr>
          <w:p w14:paraId="6F96B8A0" w14:textId="4F1A3E3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30" w:type="dxa"/>
          </w:tcPr>
          <w:p w14:paraId="6DB606D1" w14:textId="7025A779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91" w:type="dxa"/>
          </w:tcPr>
          <w:p w14:paraId="1BF138AB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6E16" w:rsidRPr="00EB6E16" w14:paraId="76068A21" w14:textId="1017C500" w:rsidTr="006C48A6">
        <w:tc>
          <w:tcPr>
            <w:tcW w:w="856" w:type="dxa"/>
          </w:tcPr>
          <w:p w14:paraId="0ECD0272" w14:textId="00C2547A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98" w:type="dxa"/>
          </w:tcPr>
          <w:p w14:paraId="58B0F008" w14:textId="4BD92030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77" w:type="dxa"/>
          </w:tcPr>
          <w:p w14:paraId="648A7C64" w14:textId="29E48989" w:rsidR="006C48A6" w:rsidRPr="00EB6E16" w:rsidRDefault="003B12D8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, </w:t>
            </w:r>
            <w:r w:rsidR="006C48A6"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, APD</w:t>
            </w: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HCV, SA</w:t>
            </w:r>
          </w:p>
        </w:tc>
        <w:tc>
          <w:tcPr>
            <w:tcW w:w="1938" w:type="dxa"/>
          </w:tcPr>
          <w:p w14:paraId="5CB49431" w14:textId="7726E955" w:rsidR="006C48A6" w:rsidRPr="00EB6E16" w:rsidRDefault="006C48A6" w:rsidP="0050268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866" w:type="dxa"/>
          </w:tcPr>
          <w:p w14:paraId="38E302C3" w14:textId="25CEABDD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276" w:type="dxa"/>
          </w:tcPr>
          <w:p w14:paraId="447E654C" w14:textId="3D856C04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46" w:type="dxa"/>
          </w:tcPr>
          <w:p w14:paraId="1FEF70F9" w14:textId="5AFDC361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30" w:type="dxa"/>
          </w:tcPr>
          <w:p w14:paraId="780CA367" w14:textId="0435D315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B6E1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91" w:type="dxa"/>
          </w:tcPr>
          <w:p w14:paraId="7AED5269" w14:textId="77777777" w:rsidR="006C48A6" w:rsidRPr="00EB6E16" w:rsidRDefault="006C48A6" w:rsidP="0050268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29317D4" w14:textId="08E76E1C" w:rsidR="00C17468" w:rsidRPr="00EB6E16" w:rsidRDefault="00502681" w:rsidP="00C16A79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PD = antisocial personality disorder, ADHD = Attention-deficit hyperactivity disorder, MAD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=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od and Anxiety Disorder, AA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=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lcohol abuse, PD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=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anic disorder, SA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=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ubstance abuse, BP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=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ordeline</w:t>
      </w:r>
      <w:proofErr w:type="spellEnd"/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personality, HCV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=</w:t>
      </w:r>
      <w:r w:rsidR="0008661E"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EB6E16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Hepatitis C.</w:t>
      </w:r>
    </w:p>
    <w:sectPr w:rsidR="00C17468" w:rsidRPr="00EB6E16" w:rsidSect="008E7C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71"/>
    <w:rsid w:val="000425FE"/>
    <w:rsid w:val="00060A31"/>
    <w:rsid w:val="00066F3A"/>
    <w:rsid w:val="0008661E"/>
    <w:rsid w:val="001026C8"/>
    <w:rsid w:val="00116851"/>
    <w:rsid w:val="00137037"/>
    <w:rsid w:val="00141EBA"/>
    <w:rsid w:val="00160761"/>
    <w:rsid w:val="001B3312"/>
    <w:rsid w:val="00211871"/>
    <w:rsid w:val="00221377"/>
    <w:rsid w:val="002B074C"/>
    <w:rsid w:val="002B263E"/>
    <w:rsid w:val="002B7516"/>
    <w:rsid w:val="00311233"/>
    <w:rsid w:val="0033253D"/>
    <w:rsid w:val="003556E3"/>
    <w:rsid w:val="00384244"/>
    <w:rsid w:val="00387D37"/>
    <w:rsid w:val="003924AA"/>
    <w:rsid w:val="003B12D8"/>
    <w:rsid w:val="00464455"/>
    <w:rsid w:val="004852C9"/>
    <w:rsid w:val="004C3CEA"/>
    <w:rsid w:val="004F0A8E"/>
    <w:rsid w:val="004F42C4"/>
    <w:rsid w:val="00502681"/>
    <w:rsid w:val="005403F6"/>
    <w:rsid w:val="0054341A"/>
    <w:rsid w:val="005531EE"/>
    <w:rsid w:val="005667B0"/>
    <w:rsid w:val="00567063"/>
    <w:rsid w:val="0061269D"/>
    <w:rsid w:val="00614C41"/>
    <w:rsid w:val="00640F09"/>
    <w:rsid w:val="00646C43"/>
    <w:rsid w:val="006C18BE"/>
    <w:rsid w:val="006C48A6"/>
    <w:rsid w:val="006D1EC7"/>
    <w:rsid w:val="00771ED5"/>
    <w:rsid w:val="007830BC"/>
    <w:rsid w:val="007A05CF"/>
    <w:rsid w:val="007B5C4F"/>
    <w:rsid w:val="007C4874"/>
    <w:rsid w:val="007F3A29"/>
    <w:rsid w:val="00802341"/>
    <w:rsid w:val="00816692"/>
    <w:rsid w:val="00826499"/>
    <w:rsid w:val="0084290F"/>
    <w:rsid w:val="008450EA"/>
    <w:rsid w:val="0084708F"/>
    <w:rsid w:val="00872E13"/>
    <w:rsid w:val="008A492A"/>
    <w:rsid w:val="008C5871"/>
    <w:rsid w:val="008C5ADC"/>
    <w:rsid w:val="008E7C40"/>
    <w:rsid w:val="009413A6"/>
    <w:rsid w:val="00941D09"/>
    <w:rsid w:val="009430E1"/>
    <w:rsid w:val="00974246"/>
    <w:rsid w:val="009B57EC"/>
    <w:rsid w:val="00A04437"/>
    <w:rsid w:val="00A45963"/>
    <w:rsid w:val="00A752D1"/>
    <w:rsid w:val="00AB0417"/>
    <w:rsid w:val="00AC1109"/>
    <w:rsid w:val="00B01939"/>
    <w:rsid w:val="00B16907"/>
    <w:rsid w:val="00B316D7"/>
    <w:rsid w:val="00B6693B"/>
    <w:rsid w:val="00B76BDC"/>
    <w:rsid w:val="00B93493"/>
    <w:rsid w:val="00BB3B46"/>
    <w:rsid w:val="00C048ED"/>
    <w:rsid w:val="00C11D11"/>
    <w:rsid w:val="00C14EF1"/>
    <w:rsid w:val="00C16A79"/>
    <w:rsid w:val="00C17468"/>
    <w:rsid w:val="00C2627B"/>
    <w:rsid w:val="00C268F7"/>
    <w:rsid w:val="00C43DDC"/>
    <w:rsid w:val="00C600BD"/>
    <w:rsid w:val="00D131DC"/>
    <w:rsid w:val="00D402AD"/>
    <w:rsid w:val="00D57680"/>
    <w:rsid w:val="00D66EA8"/>
    <w:rsid w:val="00D873F0"/>
    <w:rsid w:val="00DF32FB"/>
    <w:rsid w:val="00E07B7C"/>
    <w:rsid w:val="00E927C9"/>
    <w:rsid w:val="00EA0373"/>
    <w:rsid w:val="00EB6E16"/>
    <w:rsid w:val="00EF19E2"/>
    <w:rsid w:val="00F67D43"/>
    <w:rsid w:val="00FB39DE"/>
    <w:rsid w:val="00FE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5DA319"/>
  <w15:chartTrackingRefBased/>
  <w15:docId w15:val="{56C0FA73-182D-0544-BF79-B4DF10CC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68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851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0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Sun</dc:creator>
  <cp:keywords/>
  <dc:description/>
  <cp:lastModifiedBy>Lihua Sun</cp:lastModifiedBy>
  <cp:revision>21</cp:revision>
  <dcterms:created xsi:type="dcterms:W3CDTF">2021-10-19T12:51:00Z</dcterms:created>
  <dcterms:modified xsi:type="dcterms:W3CDTF">2022-02-04T08:40:00Z</dcterms:modified>
</cp:coreProperties>
</file>